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560" w:rsidRPr="005D4065" w:rsidRDefault="007B3560" w:rsidP="007B3560">
      <w:pPr>
        <w:spacing w:line="288" w:lineRule="auto"/>
        <w:rPr>
          <w:rFonts w:ascii="Times New Roman" w:hAnsi="Times New Roman" w:cs="Times New Roman"/>
          <w:sz w:val="17"/>
          <w:szCs w:val="17"/>
        </w:rPr>
      </w:pPr>
      <w:r w:rsidRPr="00D22BA9">
        <w:rPr>
          <w:rFonts w:ascii="Arial" w:hAnsi="Arial" w:cs="Arial"/>
          <w:b/>
          <w:sz w:val="17"/>
          <w:szCs w:val="17"/>
        </w:rPr>
        <w:t>Supplementary</w:t>
      </w:r>
      <w:r w:rsidRPr="005D4065">
        <w:rPr>
          <w:rFonts w:ascii="Arial" w:hAnsi="Arial" w:cs="Arial"/>
          <w:b/>
          <w:sz w:val="17"/>
          <w:szCs w:val="17"/>
        </w:rPr>
        <w:t xml:space="preserve"> Table </w:t>
      </w:r>
      <w:r>
        <w:rPr>
          <w:rFonts w:ascii="Arial" w:hAnsi="Arial" w:cs="Arial"/>
          <w:b/>
          <w:sz w:val="17"/>
          <w:szCs w:val="17"/>
        </w:rPr>
        <w:t>3</w:t>
      </w:r>
      <w:r w:rsidRPr="005D4065">
        <w:rPr>
          <w:rFonts w:ascii="Times New Roman" w:hAnsi="Times New Roman" w:cs="Times New Roman"/>
          <w:b/>
          <w:sz w:val="17"/>
          <w:szCs w:val="17"/>
        </w:rPr>
        <w:t xml:space="preserve"> </w:t>
      </w:r>
      <w:r w:rsidRPr="005D4065">
        <w:rPr>
          <w:rFonts w:ascii="Times New Roman" w:hAnsi="Times New Roman" w:cs="Times New Roman"/>
          <w:sz w:val="17"/>
          <w:szCs w:val="17"/>
        </w:rPr>
        <w:t>Stress-responsive genes differentially expressed between the roots of CK a</w:t>
      </w:r>
      <w:r>
        <w:rPr>
          <w:rFonts w:ascii="Times New Roman" w:hAnsi="Times New Roman" w:cs="Times New Roman"/>
          <w:sz w:val="17"/>
          <w:szCs w:val="17"/>
        </w:rPr>
        <w:t>nd STTM168 plants grown in salt</w:t>
      </w:r>
    </w:p>
    <w:tbl>
      <w:tblPr>
        <w:tblW w:w="92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77"/>
        <w:gridCol w:w="4838"/>
        <w:gridCol w:w="1091"/>
        <w:gridCol w:w="697"/>
        <w:gridCol w:w="697"/>
      </w:tblGrid>
      <w:tr w:rsidR="007B3560" w:rsidRPr="005D4065" w:rsidTr="007B3560">
        <w:trPr>
          <w:trHeight w:val="228"/>
        </w:trPr>
        <w:tc>
          <w:tcPr>
            <w:tcW w:w="18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ene name</w:t>
            </w:r>
          </w:p>
        </w:tc>
        <w:tc>
          <w:tcPr>
            <w:tcW w:w="48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scription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g2(fc)</w:t>
            </w:r>
          </w:p>
        </w:tc>
        <w:tc>
          <w:tcPr>
            <w:tcW w:w="6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-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val</w:t>
            </w:r>
            <w:proofErr w:type="spellEnd"/>
          </w:p>
        </w:tc>
        <w:tc>
          <w:tcPr>
            <w:tcW w:w="6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Q-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val</w:t>
            </w:r>
            <w:proofErr w:type="spellEnd"/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35814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as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related protein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5.7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7B3560" w:rsidRPr="005D4065" w:rsidTr="007B3560">
        <w:trPr>
          <w:trHeight w:val="21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0384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3</w:t>
            </w:r>
          </w:p>
        </w:tc>
      </w:tr>
      <w:tr w:rsidR="007B3560" w:rsidRPr="005D4065" w:rsidTr="007B3560">
        <w:trPr>
          <w:trHeight w:val="64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1</w:t>
            </w:r>
            <w:bookmarkStart w:id="0" w:name="_GoBack"/>
            <w:bookmarkEnd w:id="0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779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OsRCI2-5 - Putative low temperature and salt responsive protein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7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5054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Fe-2S iron-sulfur cluster binding domain containing protein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1</w:t>
            </w:r>
          </w:p>
        </w:tc>
      </w:tr>
      <w:tr w:rsidR="007B3560" w:rsidRPr="005D4065" w:rsidTr="007B3560">
        <w:trPr>
          <w:trHeight w:val="21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1592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hydrogenase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8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4134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as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related protein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3584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hikimate/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quinat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5-dehydrogenase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7290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bscisic stress-ripening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5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1231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quaporin protein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0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5111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quaporin protein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3505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aquaporin protein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7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1011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up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domain containing protein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8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2167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hydration stress-induced protein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9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7B3560" w:rsidRPr="005D4065" w:rsidTr="007B3560">
        <w:trPr>
          <w:trHeight w:val="21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2679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hydr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9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8</w:t>
            </w:r>
          </w:p>
        </w:tc>
      </w:tr>
      <w:tr w:rsidR="007B3560" w:rsidRPr="005D4065" w:rsidTr="007B3560">
        <w:trPr>
          <w:trHeight w:val="21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4069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hydrogenase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6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8</w:t>
            </w:r>
          </w:p>
        </w:tc>
      </w:tr>
      <w:tr w:rsidR="007B3560" w:rsidRPr="005D4065" w:rsidTr="007B3560">
        <w:trPr>
          <w:trHeight w:val="21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8g0176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hydrogenase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7B3560" w:rsidRPr="005D4065" w:rsidTr="007B3560">
        <w:trPr>
          <w:trHeight w:val="21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2947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dehydrogenase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5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7B3560" w:rsidRPr="005D4065" w:rsidTr="007B3560">
        <w:trPr>
          <w:trHeight w:val="21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6g5023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expressed protei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9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3845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amma-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utamyltranspeptidase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1 precursor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7B3560" w:rsidRPr="005D4065" w:rsidTr="007B3560">
        <w:trPr>
          <w:trHeight w:val="64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1404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utathione S-transferase, N-terminal domain containing protein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8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583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utathione S-transferase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9g2022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utathione S-transferase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6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5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0372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eraldehyde-3-phosphate dehydrogenase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2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4159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glycerol-3-phosphate dehydrogenase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455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SF-type DNA-binding domain containing protein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6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0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2g3259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HSF-type DNA-binding domain containing protein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1596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hsp20/alpha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crystall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family protein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6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0636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ate embryogenesis abundant protein D-34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5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5158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eucine rich repeat containing protein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2.5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3</w:t>
            </w:r>
          </w:p>
        </w:tc>
      </w:tr>
      <w:tr w:rsidR="007B3560" w:rsidRPr="005D4065" w:rsidTr="007B3560">
        <w:trPr>
          <w:trHeight w:val="44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0727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MBTB13 - Bric-a-Brac,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Tramtrack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, Broad Complex BTB domain with </w:t>
            </w: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epr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 xml:space="preserve"> and TRAF Homology MATH domain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7B3560" w:rsidRPr="005D4065" w:rsidTr="007B3560">
        <w:trPr>
          <w:trHeight w:val="21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0565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etallothione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6</w:t>
            </w:r>
          </w:p>
        </w:tc>
      </w:tr>
      <w:tr w:rsidR="007B3560" w:rsidRPr="005D4065" w:rsidTr="007B3560">
        <w:trPr>
          <w:trHeight w:val="64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lastRenderedPageBreak/>
              <w:t>LOC_Os02g0948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myb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like DNA-binding domain containing protein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3.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6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1g5403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NADP-dependent malic enzyme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2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4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2g1259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NADP-dependent oxidoreductase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9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6</w:t>
            </w:r>
          </w:p>
        </w:tc>
      </w:tr>
      <w:tr w:rsidR="007B3560" w:rsidRPr="005D4065" w:rsidTr="007B3560">
        <w:trPr>
          <w:trHeight w:val="64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0g3537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oxidoreductase, short chain dehydrogenase/reductase family domain containing family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4g2842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eptidyl-prolyl isomerase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  <w:tr w:rsidR="007B3560" w:rsidRPr="005D4065" w:rsidTr="007B3560">
        <w:trPr>
          <w:trHeight w:val="216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7g4443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eroxiredoxin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3.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5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2830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protein kinase domain containing protein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27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6260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as</w:t>
            </w:r>
            <w:proofErr w:type="spellEnd"/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related protein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1.3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7B3560" w:rsidRPr="005D4065" w:rsidTr="007B3560">
        <w:trPr>
          <w:trHeight w:val="64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11g0536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CLEA9 - Root cap and Late embryogenesis related family protein precursor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9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1706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RNA recognition motif containing protein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2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6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2104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tress responsive protein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4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0</w:t>
            </w:r>
          </w:p>
        </w:tc>
      </w:tr>
      <w:tr w:rsidR="007B3560" w:rsidRPr="005D4065" w:rsidTr="007B3560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5g2585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superoxide dismutase, mitochondrial precursor, putative, express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1.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41</w:t>
            </w:r>
          </w:p>
        </w:tc>
      </w:tr>
      <w:tr w:rsidR="007B3560" w:rsidRPr="005D4065" w:rsidTr="007B3560">
        <w:trPr>
          <w:trHeight w:val="444"/>
        </w:trPr>
        <w:tc>
          <w:tcPr>
            <w:tcW w:w="1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LOC_Os03g60560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ZOS3-21 - C2H2 zinc finger protein, expressed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-5.5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B3560" w:rsidRPr="005D4065" w:rsidRDefault="007B3560" w:rsidP="007B356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</w:pPr>
            <w:r w:rsidRPr="005D4065">
              <w:rPr>
                <w:rFonts w:ascii="Times New Roman" w:eastAsia="SimSun" w:hAnsi="Times New Roman" w:cs="Times New Roman"/>
                <w:kern w:val="0"/>
                <w:sz w:val="17"/>
                <w:szCs w:val="17"/>
              </w:rPr>
              <w:t>0.34</w:t>
            </w:r>
          </w:p>
        </w:tc>
      </w:tr>
    </w:tbl>
    <w:p w:rsidR="0035327B" w:rsidRDefault="0035327B"/>
    <w:sectPr w:rsidR="00353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560"/>
    <w:rsid w:val="0001363F"/>
    <w:rsid w:val="000855E8"/>
    <w:rsid w:val="00096383"/>
    <w:rsid w:val="000C4EDC"/>
    <w:rsid w:val="000C6BBF"/>
    <w:rsid w:val="00111E5F"/>
    <w:rsid w:val="00133B04"/>
    <w:rsid w:val="00176DA7"/>
    <w:rsid w:val="001C453F"/>
    <w:rsid w:val="001F6623"/>
    <w:rsid w:val="003214EB"/>
    <w:rsid w:val="0035327B"/>
    <w:rsid w:val="003C22BE"/>
    <w:rsid w:val="00402D5A"/>
    <w:rsid w:val="00416254"/>
    <w:rsid w:val="00432095"/>
    <w:rsid w:val="004C53AA"/>
    <w:rsid w:val="00685815"/>
    <w:rsid w:val="006B089F"/>
    <w:rsid w:val="006C7D7D"/>
    <w:rsid w:val="00733E59"/>
    <w:rsid w:val="007B27FE"/>
    <w:rsid w:val="007B3560"/>
    <w:rsid w:val="007E2809"/>
    <w:rsid w:val="007E61F8"/>
    <w:rsid w:val="00853D7A"/>
    <w:rsid w:val="008E4343"/>
    <w:rsid w:val="00934516"/>
    <w:rsid w:val="00965A32"/>
    <w:rsid w:val="009C479E"/>
    <w:rsid w:val="009D731D"/>
    <w:rsid w:val="00A52ABB"/>
    <w:rsid w:val="00A67933"/>
    <w:rsid w:val="00B018FF"/>
    <w:rsid w:val="00B73369"/>
    <w:rsid w:val="00BB79D9"/>
    <w:rsid w:val="00C505EB"/>
    <w:rsid w:val="00D03142"/>
    <w:rsid w:val="00D34E08"/>
    <w:rsid w:val="00DA0931"/>
    <w:rsid w:val="00DA0B43"/>
    <w:rsid w:val="00F84810"/>
    <w:rsid w:val="00FF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51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3451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3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3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3A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 w:line="360" w:lineRule="auto"/>
    </w:pPr>
    <w:rPr>
      <w:rFonts w:ascii="Arial" w:hAnsi="Arial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34516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3A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3A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3A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4C53AA"/>
    <w:pPr>
      <w:ind w:left="720"/>
      <w:contextualSpacing/>
    </w:pPr>
  </w:style>
  <w:style w:type="paragraph" w:customStyle="1" w:styleId="1">
    <w:name w:val="样式1"/>
    <w:basedOn w:val="Normal"/>
    <w:link w:val="10"/>
    <w:qFormat/>
    <w:rsid w:val="00934516"/>
    <w:pPr>
      <w:widowControl/>
      <w:tabs>
        <w:tab w:val="left" w:pos="1350"/>
      </w:tabs>
      <w:autoSpaceDE w:val="0"/>
      <w:autoSpaceDN w:val="0"/>
      <w:adjustRightInd w:val="0"/>
      <w:spacing w:line="360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qFormat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51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3451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3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3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3A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 w:line="360" w:lineRule="auto"/>
    </w:pPr>
    <w:rPr>
      <w:rFonts w:ascii="Arial" w:hAnsi="Arial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34516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3A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3A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3A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4C53AA"/>
    <w:pPr>
      <w:ind w:left="720"/>
      <w:contextualSpacing/>
    </w:pPr>
  </w:style>
  <w:style w:type="paragraph" w:customStyle="1" w:styleId="1">
    <w:name w:val="样式1"/>
    <w:basedOn w:val="Normal"/>
    <w:link w:val="10"/>
    <w:qFormat/>
    <w:rsid w:val="00934516"/>
    <w:pPr>
      <w:widowControl/>
      <w:tabs>
        <w:tab w:val="left" w:pos="1350"/>
      </w:tabs>
      <w:autoSpaceDE w:val="0"/>
      <w:autoSpaceDN w:val="0"/>
      <w:adjustRightInd w:val="0"/>
      <w:spacing w:line="360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qFormat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1</Words>
  <Characters>3322</Characters>
  <Application>Microsoft Office Word</Application>
  <DocSecurity>0</DocSecurity>
  <Lines>110</Lines>
  <Paragraphs>70</Paragraphs>
  <ScaleCrop>false</ScaleCrop>
  <Company/>
  <LinksUpToDate>false</LinksUpToDate>
  <CharactersWithSpaces>3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2-11-28T12:51:00Z</dcterms:created>
  <dcterms:modified xsi:type="dcterms:W3CDTF">2022-11-28T12:51:00Z</dcterms:modified>
</cp:coreProperties>
</file>